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55C" w:rsidRPr="00933443" w:rsidRDefault="004F255C" w:rsidP="004F255C">
      <w:pPr>
        <w:pStyle w:val="Heading2"/>
        <w:spacing w:line="240" w:lineRule="auto"/>
      </w:pPr>
      <w:r>
        <w:t xml:space="preserve">Table </w:t>
      </w:r>
      <w:r w:rsidR="003A7884">
        <w:t>S</w:t>
      </w:r>
      <w:r w:rsidR="00CF3248">
        <w:t>1</w:t>
      </w:r>
      <w:bookmarkStart w:id="0" w:name="_GoBack"/>
      <w:bookmarkEnd w:id="0"/>
      <w:r>
        <w:t xml:space="preserve">: </w:t>
      </w:r>
      <w:r w:rsidR="00AF5C89">
        <w:t>Perceived</w:t>
      </w:r>
      <w:r w:rsidR="0054737F">
        <w:t xml:space="preserve"> </w:t>
      </w:r>
      <w:r w:rsidRPr="001976FE">
        <w:t>availability of social support</w:t>
      </w:r>
    </w:p>
    <w:tbl>
      <w:tblPr>
        <w:tblStyle w:val="TableGrid"/>
        <w:tblpPr w:leftFromText="180" w:rightFromText="180" w:vertAnchor="text" w:tblpY="1"/>
        <w:tblW w:w="13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1"/>
        <w:gridCol w:w="1625"/>
        <w:gridCol w:w="1151"/>
        <w:gridCol w:w="1196"/>
        <w:gridCol w:w="1277"/>
        <w:gridCol w:w="1871"/>
      </w:tblGrid>
      <w:tr w:rsidR="004F255C" w:rsidRPr="00001656" w:rsidTr="00113BDF">
        <w:trPr>
          <w:trHeight w:val="61"/>
        </w:trPr>
        <w:tc>
          <w:tcPr>
            <w:tcW w:w="63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ements 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rongly agree </w:t>
            </w:r>
          </w:p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ree </w:t>
            </w:r>
          </w:p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utral </w:t>
            </w:r>
          </w:p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isagree </w:t>
            </w:r>
          </w:p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rongly disagree </w:t>
            </w:r>
          </w:p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tcBorders>
              <w:top w:val="single" w:sz="12" w:space="0" w:color="auto"/>
            </w:tcBorders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There is a special person who is around when I am in need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79 (44.5)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16 (28.9)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71 (17.7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 (3.7)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1 (5.2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There is a special person with whom I can share my joys and sorrows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65 (41.0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34 (33.3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69 (17.2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9 (4.7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 (3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There is a special person in my life who cares about my feelings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2 (37.8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18 (29.4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89 (22.1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8 (7.0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6 (3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I have a special person who is a real source of comfort to me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1 (37.6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26 (31.3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81 (20.2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1 (5.2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3 (5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I have friends with whom I can share my joys and sorrows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34 (33.3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48 (36.8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79 (19.7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3 (5.7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8 (4.5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I get emotional help and support I need from my family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05 (51.0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04 (25.9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55 (13.7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3 (5.7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 (3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My friends really try to help me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20 (29.9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5 (38.6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90 (22.4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2 (5.5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 (3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My family really tries to help me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39 (59.5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10 (27.4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7 (6.7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 (3.7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1 (2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I can count on my friends when things go wrong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06 (26.4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1 (37.6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91 (22.6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35 (8.7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9 (4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I can talk about my problems with my family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5 (38.6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27 (31.6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80 (19.9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9 (7.2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1 (2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noWrap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I can talk about my problems with my friends</w:t>
            </w:r>
          </w:p>
        </w:tc>
        <w:tc>
          <w:tcPr>
            <w:tcW w:w="1625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05 (26.1)</w:t>
            </w:r>
          </w:p>
        </w:tc>
        <w:tc>
          <w:tcPr>
            <w:tcW w:w="115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7 (39.1)</w:t>
            </w:r>
          </w:p>
        </w:tc>
        <w:tc>
          <w:tcPr>
            <w:tcW w:w="1196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92 (22.9)</w:t>
            </w:r>
          </w:p>
        </w:tc>
        <w:tc>
          <w:tcPr>
            <w:tcW w:w="1277" w:type="dxa"/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9 (7.2)</w:t>
            </w:r>
          </w:p>
        </w:tc>
        <w:tc>
          <w:tcPr>
            <w:tcW w:w="1871" w:type="dxa"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9 (4.7)</w:t>
            </w:r>
          </w:p>
        </w:tc>
      </w:tr>
      <w:tr w:rsidR="004F255C" w:rsidRPr="00001656" w:rsidTr="00113BDF">
        <w:trPr>
          <w:trHeight w:val="397"/>
        </w:trPr>
        <w:tc>
          <w:tcPr>
            <w:tcW w:w="6301" w:type="dxa"/>
            <w:tcBorders>
              <w:bottom w:val="single" w:sz="12" w:space="0" w:color="auto"/>
            </w:tcBorders>
            <w:noWrap/>
            <w:hideMark/>
          </w:tcPr>
          <w:p w:rsidR="004F255C" w:rsidRPr="00001656" w:rsidRDefault="004F255C" w:rsidP="00113BD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01656">
              <w:rPr>
                <w:rFonts w:ascii="Times New Roman" w:hAnsi="Times New Roman" w:cs="Times New Roman"/>
                <w:bCs/>
                <w:color w:val="000000"/>
              </w:rPr>
              <w:t>My family is willing to help me make decisions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59 (39.6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42 (35.3)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60 (14.9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25 (6.2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:rsidR="004F255C" w:rsidRPr="00001656" w:rsidRDefault="004F255C" w:rsidP="00113B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1656">
              <w:rPr>
                <w:rFonts w:ascii="Times New Roman" w:hAnsi="Times New Roman" w:cs="Times New Roman"/>
                <w:color w:val="000000"/>
              </w:rPr>
              <w:t>16 (4.0)</w:t>
            </w:r>
          </w:p>
        </w:tc>
      </w:tr>
    </w:tbl>
    <w:p w:rsidR="004F255C" w:rsidRPr="008C315D" w:rsidRDefault="004F255C" w:rsidP="004F255C">
      <w:pPr>
        <w:rPr>
          <w:rFonts w:ascii="Times New Roman" w:hAnsi="Times New Roman" w:cs="Times New Roman"/>
        </w:rPr>
      </w:pPr>
      <w:r w:rsidRPr="008C315D">
        <w:rPr>
          <w:rFonts w:ascii="Times New Roman" w:hAnsi="Times New Roman" w:cs="Times New Roman"/>
        </w:rPr>
        <w:t>Note: 1=Strongly agree, 2=Agree, 3=Neutral, 4=Disagree and 5=Strongly disagre</w:t>
      </w:r>
      <w:r>
        <w:rPr>
          <w:rFonts w:ascii="Times New Roman" w:hAnsi="Times New Roman" w:cs="Times New Roman"/>
        </w:rPr>
        <w:t>e</w:t>
      </w:r>
    </w:p>
    <w:p w:rsidR="00CB1F09" w:rsidRDefault="00CB1F09"/>
    <w:sectPr w:rsidR="00CB1F09" w:rsidSect="001D60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F255C"/>
    <w:rsid w:val="001F3BD1"/>
    <w:rsid w:val="003A7884"/>
    <w:rsid w:val="004F255C"/>
    <w:rsid w:val="0054737F"/>
    <w:rsid w:val="00561514"/>
    <w:rsid w:val="007F4944"/>
    <w:rsid w:val="00AF0778"/>
    <w:rsid w:val="00AF5C89"/>
    <w:rsid w:val="00CB1F09"/>
    <w:rsid w:val="00CF3248"/>
    <w:rsid w:val="00F6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55C"/>
  </w:style>
  <w:style w:type="paragraph" w:styleId="Heading1">
    <w:name w:val="heading 1"/>
    <w:basedOn w:val="Normal"/>
    <w:next w:val="Normal"/>
    <w:link w:val="Heading1Char"/>
    <w:uiPriority w:val="9"/>
    <w:qFormat/>
    <w:rsid w:val="004F2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F255C"/>
    <w:pPr>
      <w:keepNext w:val="0"/>
      <w:keepLines w:val="0"/>
      <w:spacing w:line="360" w:lineRule="auto"/>
      <w:outlineLvl w:val="1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255C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F2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2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55C"/>
  </w:style>
  <w:style w:type="paragraph" w:styleId="Heading1">
    <w:name w:val="heading 1"/>
    <w:basedOn w:val="Normal"/>
    <w:next w:val="Normal"/>
    <w:link w:val="Heading1Char"/>
    <w:uiPriority w:val="9"/>
    <w:qFormat/>
    <w:rsid w:val="004F2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F255C"/>
    <w:pPr>
      <w:keepNext w:val="0"/>
      <w:keepLines w:val="0"/>
      <w:spacing w:line="360" w:lineRule="auto"/>
      <w:outlineLvl w:val="1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255C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F2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2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6</Words>
  <Characters>1175</Characters>
  <Application>Microsoft Office Word</Application>
  <DocSecurity>0</DocSecurity>
  <Lines>90</Lines>
  <Paragraphs>104</Paragraphs>
  <ScaleCrop>false</ScaleCrop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S3G_Reference_Citation_Sequence</cp:lastModifiedBy>
  <cp:revision>9</cp:revision>
  <dcterms:created xsi:type="dcterms:W3CDTF">2019-07-26T12:39:00Z</dcterms:created>
  <dcterms:modified xsi:type="dcterms:W3CDTF">2020-01-23T08:02:00Z</dcterms:modified>
</cp:coreProperties>
</file>